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66F45" w14:textId="7AE71736" w:rsidR="00BC0884" w:rsidRDefault="00BC0884" w:rsidP="00BC0884">
      <w:pPr>
        <w:pStyle w:val="Heading1"/>
      </w:pPr>
      <w:r>
        <w:t>Appendix: Detailed search strategy</w:t>
      </w:r>
    </w:p>
    <w:p w14:paraId="2167834F" w14:textId="5995A4BB" w:rsidR="00BC0884" w:rsidRDefault="00BC0884" w:rsidP="00BC0884">
      <w:r>
        <w:t xml:space="preserve">All searches run from inception of database through </w:t>
      </w:r>
      <w:r w:rsidR="008356EF">
        <w:t>January 13, 2020</w:t>
      </w:r>
      <w:r>
        <w:t>.</w:t>
      </w:r>
    </w:p>
    <w:p w14:paraId="1B252DFE" w14:textId="77777777" w:rsidR="00BC0884" w:rsidRDefault="00BC0884" w:rsidP="00BC0884">
      <w:r>
        <w:t>No limits applied.</w:t>
      </w:r>
    </w:p>
    <w:p w14:paraId="7C6216E7" w14:textId="77777777" w:rsidR="00BC0884" w:rsidRDefault="00BC0884" w:rsidP="00BC0884">
      <w:bookmarkStart w:id="0" w:name="_GoBack"/>
      <w:bookmarkEnd w:id="0"/>
    </w:p>
    <w:p w14:paraId="5A158D82" w14:textId="77777777" w:rsidR="00BC0884" w:rsidRDefault="00BC0884" w:rsidP="00BC0884">
      <w:pPr>
        <w:pStyle w:val="Heading2"/>
      </w:pPr>
      <w:r>
        <w:t>Search strategy by database</w:t>
      </w:r>
    </w:p>
    <w:p w14:paraId="07E29C28" w14:textId="77777777" w:rsidR="00BC0884" w:rsidRPr="00F95251" w:rsidRDefault="00BC0884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b/>
          <w:bCs/>
          <w:color w:val="000000"/>
        </w:rPr>
      </w:pPr>
      <w:r w:rsidRPr="00F95251">
        <w:rPr>
          <w:rFonts w:eastAsia="Times New Roman"/>
          <w:b/>
          <w:bCs/>
          <w:color w:val="000000"/>
        </w:rPr>
        <w:t>PubMed -</w:t>
      </w:r>
      <w:r w:rsidRPr="00F95251">
        <w:rPr>
          <w:rFonts w:eastAsia="Times New Roman"/>
          <w:color w:val="000000"/>
        </w:rPr>
        <w:t xml:space="preserve"> (((“Urinary Tract Infections”[mesh] OR “Urinary tract infection”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“Urinary tract infections”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UTI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UTIs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)) AND (“Analgesics”[mesh] OR analgesic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algesics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odynes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odyne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Ibuprofe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Nsaid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nsaids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)) AND (“Anti-bacterial Agents”[mesh] OR “Anti-infective agents, urinary”[mesh] OR antimicrobial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timicrobials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tibiotic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ntibiotics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Nitrofuranto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Trimethoprim*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TMP-SMX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Co-</w:t>
      </w:r>
      <w:proofErr w:type="spellStart"/>
      <w:r w:rsidRPr="00F95251">
        <w:rPr>
          <w:rFonts w:eastAsia="Times New Roman"/>
          <w:color w:val="000000"/>
        </w:rPr>
        <w:t>trimoxazole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fosfomy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Pivmecillinam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Fluoroquinolone</w:t>
      </w:r>
      <w:proofErr w:type="spellEnd"/>
      <w:r w:rsidRPr="00F95251">
        <w:rPr>
          <w:rFonts w:eastAsia="Times New Roman"/>
          <w:color w:val="000000"/>
        </w:rPr>
        <w:t>*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O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Ciprofloxaci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Levofloxaci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Nor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moxicilli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Cefdinir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Cefaclor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Cefpodoxime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Cephalexi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Ampicillin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Beta-lactam*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“</w:t>
      </w:r>
      <w:proofErr w:type="spellStart"/>
      <w:r w:rsidRPr="00F95251">
        <w:rPr>
          <w:rFonts w:eastAsia="Times New Roman"/>
          <w:color w:val="000000"/>
        </w:rPr>
        <w:t>nalidixic</w:t>
      </w:r>
      <w:proofErr w:type="spellEnd"/>
      <w:r w:rsidRPr="00F95251">
        <w:rPr>
          <w:rFonts w:eastAsia="Times New Roman"/>
          <w:color w:val="000000"/>
        </w:rPr>
        <w:t xml:space="preserve"> acid”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 OR quinolone*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Spar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Lome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O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Ru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 xml:space="preserve">] OR </w:t>
      </w:r>
      <w:proofErr w:type="spellStart"/>
      <w:r w:rsidRPr="00F95251">
        <w:rPr>
          <w:rFonts w:eastAsia="Times New Roman"/>
          <w:color w:val="000000"/>
        </w:rPr>
        <w:t>Pefloxacin</w:t>
      </w:r>
      <w:proofErr w:type="spellEnd"/>
      <w:r w:rsidRPr="00F95251">
        <w:rPr>
          <w:rFonts w:eastAsia="Times New Roman"/>
          <w:color w:val="000000"/>
        </w:rPr>
        <w:t>[</w:t>
      </w:r>
      <w:proofErr w:type="spellStart"/>
      <w:r w:rsidRPr="00F95251">
        <w:rPr>
          <w:rFonts w:eastAsia="Times New Roman"/>
          <w:color w:val="000000"/>
        </w:rPr>
        <w:t>tw</w:t>
      </w:r>
      <w:proofErr w:type="spellEnd"/>
      <w:r w:rsidRPr="00F95251">
        <w:rPr>
          <w:rFonts w:eastAsia="Times New Roman"/>
          <w:color w:val="000000"/>
        </w:rPr>
        <w:t>]) </w:t>
      </w:r>
    </w:p>
    <w:p w14:paraId="1B8D5B89" w14:textId="77777777" w:rsidR="00BC0884" w:rsidRPr="00F95251" w:rsidRDefault="00BC0884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b/>
          <w:bCs/>
          <w:color w:val="000000"/>
        </w:rPr>
      </w:pPr>
      <w:r w:rsidRPr="00F95251">
        <w:rPr>
          <w:rFonts w:eastAsia="Times New Roman"/>
          <w:b/>
          <w:bCs/>
          <w:color w:val="000000"/>
        </w:rPr>
        <w:t>Embase.com -</w:t>
      </w:r>
      <w:r w:rsidRPr="00F95251">
        <w:rPr>
          <w:rFonts w:eastAsia="Times New Roman"/>
          <w:color w:val="000000"/>
        </w:rPr>
        <w:t xml:space="preserve"> ((('Urinary Tract Infection'/</w:t>
      </w:r>
      <w:proofErr w:type="spellStart"/>
      <w:r w:rsidRPr="00F95251">
        <w:rPr>
          <w:rFonts w:eastAsia="Times New Roman"/>
          <w:color w:val="000000"/>
        </w:rPr>
        <w:t>exp</w:t>
      </w:r>
      <w:proofErr w:type="spellEnd"/>
      <w:r w:rsidRPr="00F95251">
        <w:rPr>
          <w:rFonts w:eastAsia="Times New Roman"/>
          <w:color w:val="000000"/>
        </w:rPr>
        <w:t>/</w:t>
      </w:r>
      <w:proofErr w:type="spellStart"/>
      <w:r w:rsidRPr="00F95251">
        <w:rPr>
          <w:rFonts w:eastAsia="Times New Roman"/>
          <w:color w:val="000000"/>
        </w:rPr>
        <w:t>mj</w:t>
      </w:r>
      <w:proofErr w:type="spellEnd"/>
      <w:r w:rsidRPr="00F95251">
        <w:rPr>
          <w:rFonts w:eastAsia="Times New Roman"/>
          <w:color w:val="000000"/>
        </w:rPr>
        <w:t xml:space="preserve"> OR "Urinary tract infection":</w:t>
      </w:r>
      <w:proofErr w:type="spellStart"/>
      <w:r w:rsidRPr="00F95251">
        <w:rPr>
          <w:rFonts w:eastAsia="Times New Roman"/>
          <w:color w:val="000000"/>
        </w:rPr>
        <w:t>ti,ab</w:t>
      </w:r>
      <w:proofErr w:type="spellEnd"/>
      <w:r w:rsidRPr="00F95251">
        <w:rPr>
          <w:rFonts w:eastAsia="Times New Roman"/>
          <w:color w:val="000000"/>
        </w:rPr>
        <w:t xml:space="preserve"> OR "Urinary tract infections":</w:t>
      </w:r>
      <w:proofErr w:type="spellStart"/>
      <w:r w:rsidRPr="00F95251">
        <w:rPr>
          <w:rFonts w:eastAsia="Times New Roman"/>
          <w:color w:val="000000"/>
        </w:rPr>
        <w:t>ti,ab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UTI:ti,ab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UTIs:ti,ab</w:t>
      </w:r>
      <w:proofErr w:type="spellEnd"/>
      <w:r w:rsidRPr="00F95251">
        <w:rPr>
          <w:rFonts w:eastAsia="Times New Roman"/>
          <w:color w:val="000000"/>
        </w:rPr>
        <w:t>)) AND ('Analgesic Agent'/</w:t>
      </w:r>
      <w:proofErr w:type="spellStart"/>
      <w:r w:rsidRPr="00F95251">
        <w:rPr>
          <w:rFonts w:eastAsia="Times New Roman"/>
          <w:color w:val="000000"/>
        </w:rPr>
        <w:t>exp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algesic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algesics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odynes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odyne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Ibuprofe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said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saids:ti,ab,de,tn</w:t>
      </w:r>
      <w:proofErr w:type="spellEnd"/>
      <w:r w:rsidRPr="00F95251">
        <w:rPr>
          <w:rFonts w:eastAsia="Times New Roman"/>
          <w:color w:val="000000"/>
        </w:rPr>
        <w:t>)) AND ('Antibiotic  Agent'/</w:t>
      </w:r>
      <w:proofErr w:type="spellStart"/>
      <w:r w:rsidRPr="00F95251">
        <w:rPr>
          <w:rFonts w:eastAsia="Times New Roman"/>
          <w:color w:val="000000"/>
        </w:rPr>
        <w:t>exp</w:t>
      </w:r>
      <w:proofErr w:type="spellEnd"/>
      <w:r w:rsidRPr="00F95251">
        <w:rPr>
          <w:rFonts w:eastAsia="Times New Roman"/>
          <w:color w:val="000000"/>
        </w:rPr>
        <w:t xml:space="preserve"> OR 'Urinary Tract </w:t>
      </w:r>
      <w:proofErr w:type="spellStart"/>
      <w:r w:rsidRPr="00F95251">
        <w:rPr>
          <w:rFonts w:eastAsia="Times New Roman"/>
          <w:color w:val="000000"/>
        </w:rPr>
        <w:t>Antiinfective</w:t>
      </w:r>
      <w:proofErr w:type="spellEnd"/>
      <w:r w:rsidRPr="00F95251">
        <w:rPr>
          <w:rFonts w:eastAsia="Times New Roman"/>
          <w:color w:val="000000"/>
        </w:rPr>
        <w:t xml:space="preserve"> Agent'/</w:t>
      </w:r>
      <w:proofErr w:type="spellStart"/>
      <w:r w:rsidRPr="00F95251">
        <w:rPr>
          <w:rFonts w:eastAsia="Times New Roman"/>
          <w:color w:val="000000"/>
        </w:rPr>
        <w:t>exp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timicrobial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timicrobials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tibiotic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ntibiotics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itrofurantoin:ti,ab,de,tn</w:t>
      </w:r>
      <w:proofErr w:type="spellEnd"/>
      <w:r w:rsidRPr="00F95251">
        <w:rPr>
          <w:rFonts w:eastAsia="Times New Roman"/>
          <w:color w:val="000000"/>
        </w:rPr>
        <w:t xml:space="preserve"> OR Trimethoprim*:</w:t>
      </w:r>
      <w:proofErr w:type="spellStart"/>
      <w:r w:rsidRPr="00F95251">
        <w:rPr>
          <w:rFonts w:eastAsia="Times New Roman"/>
          <w:color w:val="000000"/>
        </w:rPr>
        <w:t>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TMP-SMX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o-trimoxazole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fosfomy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Pivmecillinam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Fluoroquinolone</w:t>
      </w:r>
      <w:proofErr w:type="spellEnd"/>
      <w:r w:rsidRPr="00F95251">
        <w:rPr>
          <w:rFonts w:eastAsia="Times New Roman"/>
          <w:color w:val="000000"/>
        </w:rPr>
        <w:t>*:</w:t>
      </w:r>
      <w:proofErr w:type="spellStart"/>
      <w:r w:rsidRPr="00F95251">
        <w:rPr>
          <w:rFonts w:eastAsia="Times New Roman"/>
          <w:color w:val="000000"/>
        </w:rPr>
        <w:t>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O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ipro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Levo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or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moxicill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efdinir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efaclor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efpodoxime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Cephalex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Ampicillin:ti,ab,de,tn</w:t>
      </w:r>
      <w:proofErr w:type="spellEnd"/>
      <w:r w:rsidRPr="00F95251">
        <w:rPr>
          <w:rFonts w:eastAsia="Times New Roman"/>
          <w:color w:val="000000"/>
        </w:rPr>
        <w:t xml:space="preserve"> OR Beta-lactam*:</w:t>
      </w:r>
      <w:proofErr w:type="spellStart"/>
      <w:r w:rsidRPr="00F95251">
        <w:rPr>
          <w:rFonts w:eastAsia="Times New Roman"/>
          <w:color w:val="000000"/>
        </w:rPr>
        <w:t>ti,ab,de,tn</w:t>
      </w:r>
      <w:proofErr w:type="spellEnd"/>
      <w:r w:rsidRPr="00F95251">
        <w:rPr>
          <w:rFonts w:eastAsia="Times New Roman"/>
          <w:color w:val="000000"/>
        </w:rPr>
        <w:t xml:space="preserve"> OR "</w:t>
      </w:r>
      <w:proofErr w:type="spellStart"/>
      <w:r w:rsidRPr="00F95251">
        <w:rPr>
          <w:rFonts w:eastAsia="Times New Roman"/>
          <w:color w:val="000000"/>
        </w:rPr>
        <w:t>nalidixic</w:t>
      </w:r>
      <w:proofErr w:type="spellEnd"/>
      <w:r w:rsidRPr="00F95251">
        <w:rPr>
          <w:rFonts w:eastAsia="Times New Roman"/>
          <w:color w:val="000000"/>
        </w:rPr>
        <w:t xml:space="preserve"> acid":</w:t>
      </w:r>
      <w:proofErr w:type="spellStart"/>
      <w:r w:rsidRPr="00F95251">
        <w:rPr>
          <w:rFonts w:eastAsia="Times New Roman"/>
          <w:color w:val="000000"/>
        </w:rPr>
        <w:t>ti,ab,de,tn</w:t>
      </w:r>
      <w:proofErr w:type="spellEnd"/>
      <w:r w:rsidRPr="00F95251">
        <w:rPr>
          <w:rFonts w:eastAsia="Times New Roman"/>
          <w:color w:val="000000"/>
        </w:rPr>
        <w:t xml:space="preserve"> OR quinolone*:</w:t>
      </w:r>
      <w:proofErr w:type="spellStart"/>
      <w:r w:rsidRPr="00F95251">
        <w:rPr>
          <w:rFonts w:eastAsia="Times New Roman"/>
          <w:color w:val="000000"/>
        </w:rPr>
        <w:t>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Spar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Lome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O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Rufloxacin:ti,ab,de,t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Pefloxacin:ti,ab,de,tn</w:t>
      </w:r>
      <w:proofErr w:type="spellEnd"/>
      <w:r w:rsidRPr="00F95251">
        <w:rPr>
          <w:rFonts w:eastAsia="Times New Roman"/>
          <w:color w:val="000000"/>
        </w:rPr>
        <w:t>)</w:t>
      </w:r>
    </w:p>
    <w:p w14:paraId="18FD68AB" w14:textId="77777777" w:rsidR="00BC0884" w:rsidRPr="00F95251" w:rsidRDefault="00BC0884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b/>
          <w:bCs/>
          <w:color w:val="000000"/>
        </w:rPr>
      </w:pPr>
      <w:r w:rsidRPr="00F95251">
        <w:rPr>
          <w:rFonts w:eastAsia="Times New Roman"/>
          <w:b/>
          <w:bCs/>
          <w:color w:val="000000"/>
        </w:rPr>
        <w:t xml:space="preserve">Scopus - </w:t>
      </w:r>
      <w:r w:rsidRPr="00F95251">
        <w:rPr>
          <w:rFonts w:eastAsia="Times New Roman"/>
          <w:color w:val="000000"/>
        </w:rPr>
        <w:t>(((INDEXTERMS("Urinary Tract Infections") OR TITLE-ABS-KEY("Urinary tract infection") OR TITLE-ABS-KEY("Urinary tract infections") OR TITLE-ABS-KEY("UTI") OR TITLE-ABS-KEY("UTIs"))) AND (INDEXTERMS("Analgesics") OR TITLE-ABS-KEY("analgesic") OR TITLE-ABS-KEY("analgesics") OR TITLE-ABS-KEY("Anodynes") OR TITLE-ABS-KEY("anodyne") OR TITLE-ABS-KEY("Ibuprofen") OR TITLE-ABS-KEY("</w:t>
      </w:r>
      <w:proofErr w:type="spellStart"/>
      <w:r w:rsidRPr="00F95251">
        <w:rPr>
          <w:rFonts w:eastAsia="Times New Roman"/>
          <w:color w:val="000000"/>
        </w:rPr>
        <w:t>Nsaid</w:t>
      </w:r>
      <w:proofErr w:type="spellEnd"/>
      <w:r w:rsidRPr="00F95251">
        <w:rPr>
          <w:rFonts w:eastAsia="Times New Roman"/>
          <w:color w:val="000000"/>
        </w:rPr>
        <w:t>") OR TITLE-ABS-KEY("</w:t>
      </w:r>
      <w:proofErr w:type="spellStart"/>
      <w:r w:rsidRPr="00F95251">
        <w:rPr>
          <w:rFonts w:eastAsia="Times New Roman"/>
          <w:color w:val="000000"/>
        </w:rPr>
        <w:t>nsaids</w:t>
      </w:r>
      <w:proofErr w:type="spellEnd"/>
      <w:r w:rsidRPr="00F95251">
        <w:rPr>
          <w:rFonts w:eastAsia="Times New Roman"/>
          <w:color w:val="000000"/>
        </w:rPr>
        <w:t>") OR TITLE-ABS-KEY("non-steroidal"))) AND (INDEXTERMS("Anti-bacterial Agents") OR INDEXTERMS("Anti-infective agents, urinary") OR TITLE-ABS-KEY("antimicrobial") OR TITLE-ABS-KEY("antimicrobials") OR TITLE-ABS-</w:t>
      </w:r>
      <w:r w:rsidRPr="00F95251">
        <w:rPr>
          <w:rFonts w:eastAsia="Times New Roman"/>
          <w:color w:val="000000"/>
        </w:rPr>
        <w:lastRenderedPageBreak/>
        <w:t>KEY("Antibiotic") OR TITLE-ABS-KEY("Antibiotics") OR TITLE-ABS-KEY("Nitrofurantoin") OR TITLE-ABS-KEY("Trimethoprim*") OR TITLE-ABS-KEY("TMP-SMX") OR TITLE-ABS-KEY("Co-trimoxazole") OR TITLE-ABS-KEY("fosfomycin") OR TITLE-ABS-KEY("Pivmecillinam") OR TITLE-ABS-KEY("Fluoroquinolone*") OR TITLE-ABS-KEY("Ofloxacin") OR TITLE-ABS-KEY("Ciprofloxacin") OR TITLE-ABS-KEY("Levofloxacin") OR TITLE-ABS-KEY("Norfloxacin") OR TITLE-ABS-KEY("Amoxicillin") OR TITLE-ABS-KEY("Cefdinir") OR TITLE-ABS-KEY("Cefaclor") OR TITLE-ABS-KEY("Cefpodoxime") OR TITLE-ABS-KEY("Cephalexin") OR TITLE-ABS-KEY("Ampicillin") OR TITLE-ABS-KEY("Beta-lactam*") OR TITLE-ABS-KEY("nalidixic acid") OR TITLE-ABS-KEY("quinolone*") OR TITLE-ABS-KEY("</w:t>
      </w:r>
      <w:proofErr w:type="spellStart"/>
      <w:r w:rsidRPr="00F95251">
        <w:rPr>
          <w:rFonts w:eastAsia="Times New Roman"/>
          <w:color w:val="000000"/>
        </w:rPr>
        <w:t>Sparfloxacin</w:t>
      </w:r>
      <w:proofErr w:type="spellEnd"/>
      <w:r w:rsidRPr="00F95251">
        <w:rPr>
          <w:rFonts w:eastAsia="Times New Roman"/>
          <w:color w:val="000000"/>
        </w:rPr>
        <w:t>") OR TITLE-ABS-KEY("</w:t>
      </w:r>
      <w:proofErr w:type="spellStart"/>
      <w:r w:rsidRPr="00F95251">
        <w:rPr>
          <w:rFonts w:eastAsia="Times New Roman"/>
          <w:color w:val="000000"/>
        </w:rPr>
        <w:t>Lomefloxacin</w:t>
      </w:r>
      <w:proofErr w:type="spellEnd"/>
      <w:r w:rsidRPr="00F95251">
        <w:rPr>
          <w:rFonts w:eastAsia="Times New Roman"/>
          <w:color w:val="000000"/>
        </w:rPr>
        <w:t>") OR TITLE-ABS-KEY("</w:t>
      </w:r>
      <w:proofErr w:type="spellStart"/>
      <w:r w:rsidRPr="00F95251">
        <w:rPr>
          <w:rFonts w:eastAsia="Times New Roman"/>
          <w:color w:val="000000"/>
        </w:rPr>
        <w:t>Ofloxacin</w:t>
      </w:r>
      <w:proofErr w:type="spellEnd"/>
      <w:r w:rsidRPr="00F95251">
        <w:rPr>
          <w:rFonts w:eastAsia="Times New Roman"/>
          <w:color w:val="000000"/>
        </w:rPr>
        <w:t>") OR TITLE-ABS-KEY("</w:t>
      </w:r>
      <w:proofErr w:type="spellStart"/>
      <w:r w:rsidRPr="00F95251">
        <w:rPr>
          <w:rFonts w:eastAsia="Times New Roman"/>
          <w:color w:val="000000"/>
        </w:rPr>
        <w:t>Rufloxacin</w:t>
      </w:r>
      <w:proofErr w:type="spellEnd"/>
      <w:r w:rsidRPr="00F95251">
        <w:rPr>
          <w:rFonts w:eastAsia="Times New Roman"/>
          <w:color w:val="000000"/>
        </w:rPr>
        <w:t>") OR TITLE-ABS-KEY("</w:t>
      </w:r>
      <w:proofErr w:type="spellStart"/>
      <w:r w:rsidRPr="00F95251">
        <w:rPr>
          <w:rFonts w:eastAsia="Times New Roman"/>
          <w:color w:val="000000"/>
        </w:rPr>
        <w:t>Pefloxacin</w:t>
      </w:r>
      <w:proofErr w:type="spellEnd"/>
      <w:r w:rsidRPr="00F95251">
        <w:rPr>
          <w:rFonts w:eastAsia="Times New Roman"/>
          <w:color w:val="000000"/>
        </w:rPr>
        <w:t>"))</w:t>
      </w:r>
    </w:p>
    <w:p w14:paraId="4CA5300D" w14:textId="77777777" w:rsidR="00BC0884" w:rsidRPr="00F95251" w:rsidRDefault="00BC0884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b/>
          <w:bCs/>
          <w:color w:val="000000"/>
        </w:rPr>
      </w:pPr>
      <w:r w:rsidRPr="00F95251">
        <w:rPr>
          <w:rFonts w:eastAsia="Times New Roman"/>
          <w:b/>
          <w:bCs/>
          <w:color w:val="000000"/>
        </w:rPr>
        <w:t xml:space="preserve">Web of Science Core Collection - </w:t>
      </w:r>
      <w:r w:rsidRPr="00F95251">
        <w:rPr>
          <w:rFonts w:eastAsia="Times New Roman"/>
          <w:color w:val="000000"/>
        </w:rPr>
        <w:t xml:space="preserve">TOPIC: ("Urinary Tract Infections" OR "Urinary tract infection" OR "Urinary tract infections" OR UTI OR UTIs) </w:t>
      </w:r>
      <w:r w:rsidRPr="00F95251">
        <w:rPr>
          <w:rFonts w:eastAsia="Times New Roman"/>
          <w:i/>
          <w:iCs/>
          <w:color w:val="000000"/>
        </w:rPr>
        <w:t>AND</w:t>
      </w:r>
      <w:r w:rsidRPr="00F95251">
        <w:rPr>
          <w:rFonts w:eastAsia="Times New Roman"/>
          <w:color w:val="000000"/>
        </w:rPr>
        <w:t xml:space="preserve"> TOPIC: (Analgesics OR analgesic OR analgesics OR Anodynes OR anodyne OR Ibuprofen OR </w:t>
      </w:r>
      <w:proofErr w:type="spellStart"/>
      <w:r w:rsidRPr="00F95251">
        <w:rPr>
          <w:rFonts w:eastAsia="Times New Roman"/>
          <w:color w:val="000000"/>
        </w:rPr>
        <w:t>Nsaid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saids</w:t>
      </w:r>
      <w:proofErr w:type="spellEnd"/>
      <w:r w:rsidRPr="00F95251">
        <w:rPr>
          <w:rFonts w:eastAsia="Times New Roman"/>
          <w:color w:val="000000"/>
        </w:rPr>
        <w:t xml:space="preserve"> OR non-steroidal OR nonsteroidal) </w:t>
      </w:r>
      <w:r w:rsidRPr="00F95251">
        <w:rPr>
          <w:rFonts w:eastAsia="Times New Roman"/>
          <w:i/>
          <w:iCs/>
          <w:color w:val="000000"/>
        </w:rPr>
        <w:t>AND</w:t>
      </w:r>
      <w:r w:rsidRPr="00F95251">
        <w:rPr>
          <w:rFonts w:eastAsia="Times New Roman"/>
          <w:color w:val="000000"/>
        </w:rPr>
        <w:t xml:space="preserve"> TOPIC: ("Anti-bacterial Agents" OR "Anti-infective agents, urinary" OR antimicrobial OR antimicrobials OR Antibiotic OR Antibiotics OR Nitrofurantoin OR Trimethoprim* OR TMP-SMX OR Co-trimoxazole OR fosfomycin OR Pivmecillinam OR Fluoroquinolone* OR Ofloxacin OR Ciprofloxacin OR Levofloxacin OR Norfloxacin OR Amoxicillin OR Cefdinir OR Cefaclor OR Cefpodoxime OR Cephalexin OR Ampicillin OR Beta-lactam* OR "nalidixic acid" OR quinolone* OR </w:t>
      </w:r>
      <w:proofErr w:type="spellStart"/>
      <w:r w:rsidRPr="00F95251">
        <w:rPr>
          <w:rFonts w:eastAsia="Times New Roman"/>
          <w:color w:val="000000"/>
        </w:rPr>
        <w:t>Spar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Lome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O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Ru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Pefloxacin</w:t>
      </w:r>
      <w:proofErr w:type="spellEnd"/>
      <w:r w:rsidRPr="00F95251">
        <w:rPr>
          <w:rFonts w:eastAsia="Times New Roman"/>
          <w:color w:val="000000"/>
        </w:rPr>
        <w:t>)</w:t>
      </w:r>
    </w:p>
    <w:p w14:paraId="78314AF2" w14:textId="4E638A3C" w:rsidR="00BC0884" w:rsidRPr="00346D80" w:rsidRDefault="00BC0884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b/>
          <w:bCs/>
          <w:color w:val="000000"/>
        </w:rPr>
      </w:pPr>
      <w:r w:rsidRPr="00F95251">
        <w:rPr>
          <w:rFonts w:eastAsia="Times New Roman"/>
          <w:b/>
          <w:bCs/>
          <w:color w:val="000000"/>
        </w:rPr>
        <w:t xml:space="preserve">CINAHL - </w:t>
      </w:r>
      <w:r w:rsidRPr="00F95251">
        <w:rPr>
          <w:rFonts w:eastAsia="Times New Roman"/>
          <w:color w:val="000000"/>
        </w:rPr>
        <w:t xml:space="preserve">((MH "Urinary Tract Infections+") OR "Urinary tract infection" OR "Urinary tract infections" OR UTI OR UTIs) AND ((MH "Analgesics+") OR analgesic OR analgesics OR Anodynes OR anodyne OR Ibuprofen OR </w:t>
      </w:r>
      <w:proofErr w:type="spellStart"/>
      <w:r w:rsidRPr="00F95251">
        <w:rPr>
          <w:rFonts w:eastAsia="Times New Roman"/>
          <w:color w:val="000000"/>
        </w:rPr>
        <w:t>Nsaid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nsaids</w:t>
      </w:r>
      <w:proofErr w:type="spellEnd"/>
      <w:r w:rsidRPr="00F95251">
        <w:rPr>
          <w:rFonts w:eastAsia="Times New Roman"/>
          <w:color w:val="000000"/>
        </w:rPr>
        <w:t xml:space="preserve">) AND ((MH "Anti-bacterial Agents+") OR (MH "Anti-infective agents, urinary+") OR antimicrobial OR antimicrobials OR Antibiotic OR Antibiotics OR Nitrofurantoin OR Trimethoprim* OR TMP-SMX OR Co-trimoxazole OR fosfomycin OR Pivmecillinam OR Fluoroquinolone* OR Ofloxacin OR Ciprofloxacin OR Levofloxacin OR Norfloxacin OR Amoxicillin OR Cefdinir OR Cefaclor OR Cefpodoxime OR Cephalexin OR Ampicillin OR Beta-lactam* OR "nalidixic acid" OR quinolone* OR </w:t>
      </w:r>
      <w:proofErr w:type="spellStart"/>
      <w:r w:rsidRPr="00F95251">
        <w:rPr>
          <w:rFonts w:eastAsia="Times New Roman"/>
          <w:color w:val="000000"/>
        </w:rPr>
        <w:t>Spar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Lome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O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Rufloxacin</w:t>
      </w:r>
      <w:proofErr w:type="spellEnd"/>
      <w:r w:rsidRPr="00F95251">
        <w:rPr>
          <w:rFonts w:eastAsia="Times New Roman"/>
          <w:color w:val="000000"/>
        </w:rPr>
        <w:t xml:space="preserve"> OR </w:t>
      </w:r>
      <w:proofErr w:type="spellStart"/>
      <w:r w:rsidRPr="00F95251">
        <w:rPr>
          <w:rFonts w:eastAsia="Times New Roman"/>
          <w:color w:val="000000"/>
        </w:rPr>
        <w:t>Pefloxacin</w:t>
      </w:r>
      <w:proofErr w:type="spellEnd"/>
      <w:r w:rsidRPr="00F95251">
        <w:rPr>
          <w:rFonts w:eastAsia="Times New Roman"/>
          <w:color w:val="000000"/>
        </w:rPr>
        <w:t>)</w:t>
      </w:r>
    </w:p>
    <w:p w14:paraId="5BBB04A6" w14:textId="417958A3" w:rsidR="008A6A59" w:rsidRPr="00346D80" w:rsidRDefault="008A6A59" w:rsidP="00BC0884">
      <w:pPr>
        <w:numPr>
          <w:ilvl w:val="0"/>
          <w:numId w:val="1"/>
        </w:numPr>
        <w:spacing w:line="303" w:lineRule="atLeast"/>
        <w:textAlignment w:val="baseline"/>
        <w:rPr>
          <w:rFonts w:eastAsia="Times New Roman"/>
          <w:color w:val="000000"/>
        </w:rPr>
      </w:pPr>
      <w:r w:rsidRPr="00346D80">
        <w:rPr>
          <w:rFonts w:eastAsia="Times New Roman"/>
          <w:b/>
          <w:bCs/>
          <w:color w:val="000000"/>
        </w:rPr>
        <w:t>ClinicalTrials.gov</w:t>
      </w:r>
      <w:r>
        <w:rPr>
          <w:rFonts w:eastAsia="Times New Roman"/>
          <w:color w:val="000000"/>
        </w:rPr>
        <w:t xml:space="preserve"> - </w:t>
      </w:r>
      <w:r w:rsidRPr="00346D80">
        <w:rPr>
          <w:rFonts w:eastAsia="Times New Roman"/>
          <w:color w:val="000000"/>
        </w:rPr>
        <w:t xml:space="preserve">Condition or Disease: Urinary Tract Infections; Other terms:(antibiotics OR antibiotic OR antimicrobial OR Nitrofurantoin OR Trimethoprim OR TMP-SMX OR Co-trimoxazole OR fosfomycin OR Pivmecillinam OR Fluoroquinolone OR </w:t>
      </w:r>
      <w:proofErr w:type="spellStart"/>
      <w:r w:rsidRPr="00346D80">
        <w:rPr>
          <w:rFonts w:eastAsia="Times New Roman"/>
          <w:color w:val="000000"/>
        </w:rPr>
        <w:t>Ofloxacin</w:t>
      </w:r>
      <w:proofErr w:type="spellEnd"/>
      <w:r w:rsidRPr="00346D80">
        <w:rPr>
          <w:rFonts w:eastAsia="Times New Roman"/>
          <w:color w:val="000000"/>
        </w:rPr>
        <w:t xml:space="preserve"> OR </w:t>
      </w:r>
      <w:proofErr w:type="spellStart"/>
      <w:r w:rsidRPr="00346D80">
        <w:rPr>
          <w:rFonts w:eastAsia="Times New Roman"/>
          <w:color w:val="000000"/>
        </w:rPr>
        <w:t>Ciproflox</w:t>
      </w:r>
      <w:proofErr w:type="spellEnd"/>
      <w:r w:rsidRPr="00346D80">
        <w:rPr>
          <w:rFonts w:eastAsia="Times New Roman"/>
          <w:color w:val="000000"/>
        </w:rPr>
        <w:t>) AND (analgesics OR analgesic OR NSAIDs OR NSAID OR nonsteroidal)</w:t>
      </w:r>
    </w:p>
    <w:p w14:paraId="3A22B273" w14:textId="2CF2060C" w:rsidR="00497E3A" w:rsidRPr="00F95251" w:rsidRDefault="00BC0884" w:rsidP="00BC0884">
      <w:pPr>
        <w:pStyle w:val="Heading1"/>
      </w:pPr>
      <w:r w:rsidRPr="00F95251">
        <w:rPr>
          <w:rFonts w:eastAsia="Times New Roman"/>
          <w:color w:val="000000"/>
        </w:rPr>
        <w:br/>
      </w:r>
    </w:p>
    <w:sectPr w:rsidR="00497E3A" w:rsidRPr="00F95251" w:rsidSect="00875862">
      <w:footerReference w:type="default" r:id="rId9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54A61" w14:textId="77777777" w:rsidR="007D2839" w:rsidRDefault="007D2839" w:rsidP="006B345C">
      <w:r>
        <w:separator/>
      </w:r>
    </w:p>
  </w:endnote>
  <w:endnote w:type="continuationSeparator" w:id="0">
    <w:p w14:paraId="7204F174" w14:textId="77777777" w:rsidR="007D2839" w:rsidRDefault="007D2839" w:rsidP="006B3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0039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E352D" w14:textId="1B39D78F" w:rsidR="00EB096C" w:rsidRDefault="00EB096C" w:rsidP="00C526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8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D261C" w14:textId="77777777" w:rsidR="007D2839" w:rsidRDefault="007D2839" w:rsidP="006B345C">
      <w:r>
        <w:separator/>
      </w:r>
    </w:p>
  </w:footnote>
  <w:footnote w:type="continuationSeparator" w:id="0">
    <w:p w14:paraId="5252D523" w14:textId="77777777" w:rsidR="007D2839" w:rsidRDefault="007D2839" w:rsidP="006B3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1F19DE"/>
    <w:multiLevelType w:val="multilevel"/>
    <w:tmpl w:val="3418FE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twafqtwzt1e2d9p5ztt4rzexa2wwwsxs&quot;&gt;symptomaticTreatmentUTIs&lt;record-ids&gt;&lt;item&gt;1&lt;/item&gt;&lt;item&gt;3&lt;/item&gt;&lt;item&gt;5&lt;/item&gt;&lt;item&gt;6&lt;/item&gt;&lt;item&gt;7&lt;/item&gt;&lt;item&gt;8&lt;/item&gt;&lt;item&gt;11&lt;/item&gt;&lt;item&gt;12&lt;/item&gt;&lt;item&gt;15&lt;/item&gt;&lt;item&gt;16&lt;/item&gt;&lt;item&gt;17&lt;/item&gt;&lt;item&gt;18&lt;/item&gt;&lt;item&gt;19&lt;/item&gt;&lt;item&gt;21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4&lt;/item&gt;&lt;item&gt;47&lt;/item&gt;&lt;item&gt;48&lt;/item&gt;&lt;item&gt;50&lt;/item&gt;&lt;item&gt;52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/record-ids&gt;&lt;/item&gt;&lt;/Libraries&gt;"/>
    <w:docVar w:name="Total_Editing_Time" w:val="29"/>
  </w:docVars>
  <w:rsids>
    <w:rsidRoot w:val="009C1D39"/>
    <w:rsid w:val="00001397"/>
    <w:rsid w:val="00001816"/>
    <w:rsid w:val="00002512"/>
    <w:rsid w:val="00006D97"/>
    <w:rsid w:val="00007C0F"/>
    <w:rsid w:val="00007CB2"/>
    <w:rsid w:val="00014207"/>
    <w:rsid w:val="00014678"/>
    <w:rsid w:val="0002164D"/>
    <w:rsid w:val="000221BF"/>
    <w:rsid w:val="00022249"/>
    <w:rsid w:val="00023239"/>
    <w:rsid w:val="000239CE"/>
    <w:rsid w:val="00024F02"/>
    <w:rsid w:val="0002534A"/>
    <w:rsid w:val="00025AB8"/>
    <w:rsid w:val="00026012"/>
    <w:rsid w:val="000264FF"/>
    <w:rsid w:val="00033665"/>
    <w:rsid w:val="00033E29"/>
    <w:rsid w:val="00036075"/>
    <w:rsid w:val="00037910"/>
    <w:rsid w:val="00043444"/>
    <w:rsid w:val="000435F4"/>
    <w:rsid w:val="00044381"/>
    <w:rsid w:val="00053634"/>
    <w:rsid w:val="00053A39"/>
    <w:rsid w:val="00055254"/>
    <w:rsid w:val="0005783E"/>
    <w:rsid w:val="00057E83"/>
    <w:rsid w:val="00061CFF"/>
    <w:rsid w:val="00065574"/>
    <w:rsid w:val="000655FD"/>
    <w:rsid w:val="00066B43"/>
    <w:rsid w:val="00070DC7"/>
    <w:rsid w:val="00081B21"/>
    <w:rsid w:val="00082942"/>
    <w:rsid w:val="0008348F"/>
    <w:rsid w:val="00083988"/>
    <w:rsid w:val="00085891"/>
    <w:rsid w:val="0008784D"/>
    <w:rsid w:val="000A1D8F"/>
    <w:rsid w:val="000A3824"/>
    <w:rsid w:val="000A7266"/>
    <w:rsid w:val="000A733C"/>
    <w:rsid w:val="000B138B"/>
    <w:rsid w:val="000B2AD1"/>
    <w:rsid w:val="000B483E"/>
    <w:rsid w:val="000C0BDA"/>
    <w:rsid w:val="000C37AE"/>
    <w:rsid w:val="000C49E8"/>
    <w:rsid w:val="000D0134"/>
    <w:rsid w:val="000D015A"/>
    <w:rsid w:val="000D02B2"/>
    <w:rsid w:val="000D05D5"/>
    <w:rsid w:val="000D10E1"/>
    <w:rsid w:val="000D1798"/>
    <w:rsid w:val="000D44D5"/>
    <w:rsid w:val="000D4543"/>
    <w:rsid w:val="000D56E7"/>
    <w:rsid w:val="000E43C8"/>
    <w:rsid w:val="000E4ADA"/>
    <w:rsid w:val="000E68D3"/>
    <w:rsid w:val="000F07B2"/>
    <w:rsid w:val="000F117D"/>
    <w:rsid w:val="000F2108"/>
    <w:rsid w:val="000F36F0"/>
    <w:rsid w:val="000F69D4"/>
    <w:rsid w:val="000F70B6"/>
    <w:rsid w:val="00101158"/>
    <w:rsid w:val="00103D6B"/>
    <w:rsid w:val="001155AD"/>
    <w:rsid w:val="00116439"/>
    <w:rsid w:val="00117C6D"/>
    <w:rsid w:val="00120EB2"/>
    <w:rsid w:val="00122B65"/>
    <w:rsid w:val="0012429C"/>
    <w:rsid w:val="001266A8"/>
    <w:rsid w:val="00132155"/>
    <w:rsid w:val="00136519"/>
    <w:rsid w:val="001371AE"/>
    <w:rsid w:val="001374C4"/>
    <w:rsid w:val="00137A3C"/>
    <w:rsid w:val="001414A0"/>
    <w:rsid w:val="00142FF8"/>
    <w:rsid w:val="001600C2"/>
    <w:rsid w:val="00161BF0"/>
    <w:rsid w:val="001647BF"/>
    <w:rsid w:val="00167339"/>
    <w:rsid w:val="0017004A"/>
    <w:rsid w:val="001706D0"/>
    <w:rsid w:val="0017220C"/>
    <w:rsid w:val="00172D13"/>
    <w:rsid w:val="0017337A"/>
    <w:rsid w:val="00174688"/>
    <w:rsid w:val="001764C2"/>
    <w:rsid w:val="001766E0"/>
    <w:rsid w:val="0018053E"/>
    <w:rsid w:val="00181A21"/>
    <w:rsid w:val="00181DF7"/>
    <w:rsid w:val="00183CB5"/>
    <w:rsid w:val="00184134"/>
    <w:rsid w:val="00184615"/>
    <w:rsid w:val="001852AF"/>
    <w:rsid w:val="00187821"/>
    <w:rsid w:val="00190FF4"/>
    <w:rsid w:val="00196C73"/>
    <w:rsid w:val="001A1716"/>
    <w:rsid w:val="001A2DF4"/>
    <w:rsid w:val="001A402E"/>
    <w:rsid w:val="001A7514"/>
    <w:rsid w:val="001B14EF"/>
    <w:rsid w:val="001B1892"/>
    <w:rsid w:val="001B1A93"/>
    <w:rsid w:val="001B3343"/>
    <w:rsid w:val="001B3B2A"/>
    <w:rsid w:val="001C034F"/>
    <w:rsid w:val="001C4C39"/>
    <w:rsid w:val="001C5337"/>
    <w:rsid w:val="001C7BFD"/>
    <w:rsid w:val="001D7B81"/>
    <w:rsid w:val="001E08F8"/>
    <w:rsid w:val="001E1747"/>
    <w:rsid w:val="001E25FB"/>
    <w:rsid w:val="001E55BC"/>
    <w:rsid w:val="001E5D5F"/>
    <w:rsid w:val="001E5EC1"/>
    <w:rsid w:val="001E7100"/>
    <w:rsid w:val="001F3E9F"/>
    <w:rsid w:val="001F7209"/>
    <w:rsid w:val="00201FFA"/>
    <w:rsid w:val="00202492"/>
    <w:rsid w:val="00203112"/>
    <w:rsid w:val="00205CCE"/>
    <w:rsid w:val="00206B05"/>
    <w:rsid w:val="00207264"/>
    <w:rsid w:val="00210507"/>
    <w:rsid w:val="00213532"/>
    <w:rsid w:val="00214AA6"/>
    <w:rsid w:val="00215061"/>
    <w:rsid w:val="002203B5"/>
    <w:rsid w:val="0022124C"/>
    <w:rsid w:val="00222EC8"/>
    <w:rsid w:val="0022327B"/>
    <w:rsid w:val="00226A20"/>
    <w:rsid w:val="00232216"/>
    <w:rsid w:val="00232A22"/>
    <w:rsid w:val="00234A6C"/>
    <w:rsid w:val="00241739"/>
    <w:rsid w:val="00243E2E"/>
    <w:rsid w:val="00245918"/>
    <w:rsid w:val="00245B26"/>
    <w:rsid w:val="002514F5"/>
    <w:rsid w:val="00253B1D"/>
    <w:rsid w:val="00254277"/>
    <w:rsid w:val="00255CD5"/>
    <w:rsid w:val="00256BE4"/>
    <w:rsid w:val="002617E5"/>
    <w:rsid w:val="00272419"/>
    <w:rsid w:val="002728AD"/>
    <w:rsid w:val="00276DC7"/>
    <w:rsid w:val="00277CA2"/>
    <w:rsid w:val="00280BD1"/>
    <w:rsid w:val="002812D5"/>
    <w:rsid w:val="00282666"/>
    <w:rsid w:val="0028371B"/>
    <w:rsid w:val="00283EF4"/>
    <w:rsid w:val="002844E0"/>
    <w:rsid w:val="00284794"/>
    <w:rsid w:val="00285369"/>
    <w:rsid w:val="0029626B"/>
    <w:rsid w:val="002A06F1"/>
    <w:rsid w:val="002A1071"/>
    <w:rsid w:val="002A54ED"/>
    <w:rsid w:val="002A67D5"/>
    <w:rsid w:val="002B4D6E"/>
    <w:rsid w:val="002C15CA"/>
    <w:rsid w:val="002C3F07"/>
    <w:rsid w:val="002C48CF"/>
    <w:rsid w:val="002C4B2E"/>
    <w:rsid w:val="002C6456"/>
    <w:rsid w:val="002C698F"/>
    <w:rsid w:val="002C6F0D"/>
    <w:rsid w:val="002D4278"/>
    <w:rsid w:val="002E11B6"/>
    <w:rsid w:val="002E3258"/>
    <w:rsid w:val="002E3C98"/>
    <w:rsid w:val="002E3FF0"/>
    <w:rsid w:val="002E4EB4"/>
    <w:rsid w:val="002E7A77"/>
    <w:rsid w:val="002E7B17"/>
    <w:rsid w:val="002F090C"/>
    <w:rsid w:val="002F26A3"/>
    <w:rsid w:val="002F32D7"/>
    <w:rsid w:val="002F7720"/>
    <w:rsid w:val="00302E1C"/>
    <w:rsid w:val="003058B6"/>
    <w:rsid w:val="0030765F"/>
    <w:rsid w:val="00310A59"/>
    <w:rsid w:val="0031176D"/>
    <w:rsid w:val="003120C6"/>
    <w:rsid w:val="0031401F"/>
    <w:rsid w:val="003145EC"/>
    <w:rsid w:val="00314A0F"/>
    <w:rsid w:val="00316406"/>
    <w:rsid w:val="003168AF"/>
    <w:rsid w:val="00317CD9"/>
    <w:rsid w:val="00320555"/>
    <w:rsid w:val="0032172A"/>
    <w:rsid w:val="00325A6B"/>
    <w:rsid w:val="0032641E"/>
    <w:rsid w:val="00335059"/>
    <w:rsid w:val="00335A34"/>
    <w:rsid w:val="0033647E"/>
    <w:rsid w:val="00337D17"/>
    <w:rsid w:val="00341801"/>
    <w:rsid w:val="0034337B"/>
    <w:rsid w:val="00343B54"/>
    <w:rsid w:val="0034516E"/>
    <w:rsid w:val="003466E5"/>
    <w:rsid w:val="003468F2"/>
    <w:rsid w:val="00346D80"/>
    <w:rsid w:val="003535F8"/>
    <w:rsid w:val="003550C6"/>
    <w:rsid w:val="003577B1"/>
    <w:rsid w:val="0036094C"/>
    <w:rsid w:val="00361201"/>
    <w:rsid w:val="00361282"/>
    <w:rsid w:val="00361382"/>
    <w:rsid w:val="003616A7"/>
    <w:rsid w:val="00361743"/>
    <w:rsid w:val="00365D7F"/>
    <w:rsid w:val="00367F22"/>
    <w:rsid w:val="00371B96"/>
    <w:rsid w:val="00371C3F"/>
    <w:rsid w:val="00372582"/>
    <w:rsid w:val="00377677"/>
    <w:rsid w:val="00380A08"/>
    <w:rsid w:val="00382ABC"/>
    <w:rsid w:val="00385DBC"/>
    <w:rsid w:val="003876FD"/>
    <w:rsid w:val="00387BA3"/>
    <w:rsid w:val="003902A1"/>
    <w:rsid w:val="00391351"/>
    <w:rsid w:val="0039577F"/>
    <w:rsid w:val="00395E0B"/>
    <w:rsid w:val="003A00C8"/>
    <w:rsid w:val="003A04BF"/>
    <w:rsid w:val="003A3EC5"/>
    <w:rsid w:val="003A4190"/>
    <w:rsid w:val="003A4A91"/>
    <w:rsid w:val="003A4FBC"/>
    <w:rsid w:val="003A6558"/>
    <w:rsid w:val="003B29DD"/>
    <w:rsid w:val="003B3868"/>
    <w:rsid w:val="003B6500"/>
    <w:rsid w:val="003B72CA"/>
    <w:rsid w:val="003B7B04"/>
    <w:rsid w:val="003C12B9"/>
    <w:rsid w:val="003D0488"/>
    <w:rsid w:val="003D0AB3"/>
    <w:rsid w:val="003D150F"/>
    <w:rsid w:val="003D2BC4"/>
    <w:rsid w:val="003E3C5A"/>
    <w:rsid w:val="003E5196"/>
    <w:rsid w:val="003E6506"/>
    <w:rsid w:val="003E794D"/>
    <w:rsid w:val="00401C75"/>
    <w:rsid w:val="00401D45"/>
    <w:rsid w:val="00401FDD"/>
    <w:rsid w:val="0040546F"/>
    <w:rsid w:val="0040552A"/>
    <w:rsid w:val="00405BF1"/>
    <w:rsid w:val="004123C8"/>
    <w:rsid w:val="00416329"/>
    <w:rsid w:val="00416D11"/>
    <w:rsid w:val="0041788D"/>
    <w:rsid w:val="0042011B"/>
    <w:rsid w:val="00420B81"/>
    <w:rsid w:val="00422F63"/>
    <w:rsid w:val="00423999"/>
    <w:rsid w:val="004261FF"/>
    <w:rsid w:val="004274B5"/>
    <w:rsid w:val="0042768D"/>
    <w:rsid w:val="00430346"/>
    <w:rsid w:val="00435086"/>
    <w:rsid w:val="00435124"/>
    <w:rsid w:val="00437A47"/>
    <w:rsid w:val="00437C2A"/>
    <w:rsid w:val="00437D51"/>
    <w:rsid w:val="00444035"/>
    <w:rsid w:val="004505FE"/>
    <w:rsid w:val="00451E75"/>
    <w:rsid w:val="0045317B"/>
    <w:rsid w:val="00461070"/>
    <w:rsid w:val="00461A27"/>
    <w:rsid w:val="00461C00"/>
    <w:rsid w:val="00461D0E"/>
    <w:rsid w:val="00462113"/>
    <w:rsid w:val="004622BF"/>
    <w:rsid w:val="00464D80"/>
    <w:rsid w:val="004651CA"/>
    <w:rsid w:val="0046657D"/>
    <w:rsid w:val="004668D3"/>
    <w:rsid w:val="00467F85"/>
    <w:rsid w:val="00471B0D"/>
    <w:rsid w:val="00484B2E"/>
    <w:rsid w:val="0048648B"/>
    <w:rsid w:val="00487112"/>
    <w:rsid w:val="00491EF3"/>
    <w:rsid w:val="00494D34"/>
    <w:rsid w:val="004950BE"/>
    <w:rsid w:val="004966ED"/>
    <w:rsid w:val="0049786B"/>
    <w:rsid w:val="00497E3A"/>
    <w:rsid w:val="004A0035"/>
    <w:rsid w:val="004A1E35"/>
    <w:rsid w:val="004A1EFA"/>
    <w:rsid w:val="004A6F7B"/>
    <w:rsid w:val="004B208B"/>
    <w:rsid w:val="004B2A26"/>
    <w:rsid w:val="004B5106"/>
    <w:rsid w:val="004B7C3A"/>
    <w:rsid w:val="004C123C"/>
    <w:rsid w:val="004C25F2"/>
    <w:rsid w:val="004C3412"/>
    <w:rsid w:val="004C4BD4"/>
    <w:rsid w:val="004C73F1"/>
    <w:rsid w:val="004C7F05"/>
    <w:rsid w:val="004D0C80"/>
    <w:rsid w:val="004D2072"/>
    <w:rsid w:val="004D3253"/>
    <w:rsid w:val="004D6D49"/>
    <w:rsid w:val="004D7741"/>
    <w:rsid w:val="004E13E7"/>
    <w:rsid w:val="004E5186"/>
    <w:rsid w:val="004E76F1"/>
    <w:rsid w:val="00500B2E"/>
    <w:rsid w:val="0050413B"/>
    <w:rsid w:val="0051168A"/>
    <w:rsid w:val="005122E4"/>
    <w:rsid w:val="00514449"/>
    <w:rsid w:val="00516F87"/>
    <w:rsid w:val="00521711"/>
    <w:rsid w:val="005261AD"/>
    <w:rsid w:val="00531293"/>
    <w:rsid w:val="00532C3A"/>
    <w:rsid w:val="00533DA4"/>
    <w:rsid w:val="00535F07"/>
    <w:rsid w:val="005360BC"/>
    <w:rsid w:val="00550540"/>
    <w:rsid w:val="00560312"/>
    <w:rsid w:val="0056351B"/>
    <w:rsid w:val="005646FD"/>
    <w:rsid w:val="005651DC"/>
    <w:rsid w:val="00570D7B"/>
    <w:rsid w:val="00572123"/>
    <w:rsid w:val="00574C8C"/>
    <w:rsid w:val="00575B8A"/>
    <w:rsid w:val="005812E2"/>
    <w:rsid w:val="00581F72"/>
    <w:rsid w:val="0058593B"/>
    <w:rsid w:val="00585C3D"/>
    <w:rsid w:val="00587821"/>
    <w:rsid w:val="005905E7"/>
    <w:rsid w:val="00590D84"/>
    <w:rsid w:val="00591A07"/>
    <w:rsid w:val="00592853"/>
    <w:rsid w:val="00596BC3"/>
    <w:rsid w:val="005A3E90"/>
    <w:rsid w:val="005A5E46"/>
    <w:rsid w:val="005B2BE5"/>
    <w:rsid w:val="005B3606"/>
    <w:rsid w:val="005B754E"/>
    <w:rsid w:val="005B7DB7"/>
    <w:rsid w:val="005C2195"/>
    <w:rsid w:val="005C2556"/>
    <w:rsid w:val="005C6A1E"/>
    <w:rsid w:val="005C75A0"/>
    <w:rsid w:val="005D0FF5"/>
    <w:rsid w:val="005D3DEC"/>
    <w:rsid w:val="005E4C29"/>
    <w:rsid w:val="005E4D46"/>
    <w:rsid w:val="005E52C3"/>
    <w:rsid w:val="005F1888"/>
    <w:rsid w:val="005F41F8"/>
    <w:rsid w:val="005F4C4D"/>
    <w:rsid w:val="005F6E3E"/>
    <w:rsid w:val="005F7A07"/>
    <w:rsid w:val="006009E5"/>
    <w:rsid w:val="00603168"/>
    <w:rsid w:val="00603DB5"/>
    <w:rsid w:val="0060463C"/>
    <w:rsid w:val="00604FF9"/>
    <w:rsid w:val="00607188"/>
    <w:rsid w:val="00612AB2"/>
    <w:rsid w:val="006138A0"/>
    <w:rsid w:val="006163A8"/>
    <w:rsid w:val="00621EE8"/>
    <w:rsid w:val="00622406"/>
    <w:rsid w:val="0062343A"/>
    <w:rsid w:val="00625291"/>
    <w:rsid w:val="006265D5"/>
    <w:rsid w:val="00626F42"/>
    <w:rsid w:val="00627F78"/>
    <w:rsid w:val="00630DD8"/>
    <w:rsid w:val="00633805"/>
    <w:rsid w:val="00633C7C"/>
    <w:rsid w:val="00634FBF"/>
    <w:rsid w:val="006431A5"/>
    <w:rsid w:val="006463AC"/>
    <w:rsid w:val="00646609"/>
    <w:rsid w:val="0065052E"/>
    <w:rsid w:val="00654725"/>
    <w:rsid w:val="006606AD"/>
    <w:rsid w:val="006625BB"/>
    <w:rsid w:val="006667FB"/>
    <w:rsid w:val="00666F1D"/>
    <w:rsid w:val="00667175"/>
    <w:rsid w:val="0067437E"/>
    <w:rsid w:val="006745D3"/>
    <w:rsid w:val="00674878"/>
    <w:rsid w:val="0067699C"/>
    <w:rsid w:val="00676FDD"/>
    <w:rsid w:val="00683FF3"/>
    <w:rsid w:val="006852E6"/>
    <w:rsid w:val="006877A2"/>
    <w:rsid w:val="00690B52"/>
    <w:rsid w:val="00690B9A"/>
    <w:rsid w:val="00693A7E"/>
    <w:rsid w:val="00694F9B"/>
    <w:rsid w:val="0069562D"/>
    <w:rsid w:val="006A15CD"/>
    <w:rsid w:val="006A2378"/>
    <w:rsid w:val="006A3C25"/>
    <w:rsid w:val="006A5317"/>
    <w:rsid w:val="006A6193"/>
    <w:rsid w:val="006A651C"/>
    <w:rsid w:val="006A7BB6"/>
    <w:rsid w:val="006A7D96"/>
    <w:rsid w:val="006B199F"/>
    <w:rsid w:val="006B1CA3"/>
    <w:rsid w:val="006B345C"/>
    <w:rsid w:val="006B419B"/>
    <w:rsid w:val="006B4D04"/>
    <w:rsid w:val="006C1FA9"/>
    <w:rsid w:val="006C4B0B"/>
    <w:rsid w:val="006C5703"/>
    <w:rsid w:val="006C5712"/>
    <w:rsid w:val="006C6EA3"/>
    <w:rsid w:val="006D006B"/>
    <w:rsid w:val="006D0F35"/>
    <w:rsid w:val="006D1163"/>
    <w:rsid w:val="006D6E31"/>
    <w:rsid w:val="006E010F"/>
    <w:rsid w:val="006E27AF"/>
    <w:rsid w:val="006E27F7"/>
    <w:rsid w:val="006E34FA"/>
    <w:rsid w:val="006E5628"/>
    <w:rsid w:val="006E69E9"/>
    <w:rsid w:val="0070191C"/>
    <w:rsid w:val="007032FA"/>
    <w:rsid w:val="007069AF"/>
    <w:rsid w:val="00710038"/>
    <w:rsid w:val="00715A21"/>
    <w:rsid w:val="007169C5"/>
    <w:rsid w:val="00727D6C"/>
    <w:rsid w:val="0073320C"/>
    <w:rsid w:val="0073543F"/>
    <w:rsid w:val="007369CA"/>
    <w:rsid w:val="00741B84"/>
    <w:rsid w:val="007479C7"/>
    <w:rsid w:val="007530A6"/>
    <w:rsid w:val="00760034"/>
    <w:rsid w:val="0076004B"/>
    <w:rsid w:val="0076117F"/>
    <w:rsid w:val="00762B6B"/>
    <w:rsid w:val="00762ED9"/>
    <w:rsid w:val="007659DC"/>
    <w:rsid w:val="00767980"/>
    <w:rsid w:val="00770114"/>
    <w:rsid w:val="00770F08"/>
    <w:rsid w:val="00773C10"/>
    <w:rsid w:val="00781203"/>
    <w:rsid w:val="007812FD"/>
    <w:rsid w:val="00785F51"/>
    <w:rsid w:val="007872DB"/>
    <w:rsid w:val="00793292"/>
    <w:rsid w:val="00793E2F"/>
    <w:rsid w:val="00794B9D"/>
    <w:rsid w:val="007A05B3"/>
    <w:rsid w:val="007A0B30"/>
    <w:rsid w:val="007A30B2"/>
    <w:rsid w:val="007A4883"/>
    <w:rsid w:val="007A696A"/>
    <w:rsid w:val="007A6C0A"/>
    <w:rsid w:val="007A6CAF"/>
    <w:rsid w:val="007B0A20"/>
    <w:rsid w:val="007B314F"/>
    <w:rsid w:val="007B4510"/>
    <w:rsid w:val="007B477A"/>
    <w:rsid w:val="007B5F39"/>
    <w:rsid w:val="007B6078"/>
    <w:rsid w:val="007B6D76"/>
    <w:rsid w:val="007B6E21"/>
    <w:rsid w:val="007C63EE"/>
    <w:rsid w:val="007D169F"/>
    <w:rsid w:val="007D1C84"/>
    <w:rsid w:val="007D2839"/>
    <w:rsid w:val="007D4B0C"/>
    <w:rsid w:val="007D544C"/>
    <w:rsid w:val="007D5C98"/>
    <w:rsid w:val="007D62BE"/>
    <w:rsid w:val="007D632E"/>
    <w:rsid w:val="007D6947"/>
    <w:rsid w:val="007E0EA4"/>
    <w:rsid w:val="007E4D8F"/>
    <w:rsid w:val="007E6097"/>
    <w:rsid w:val="007F0EE2"/>
    <w:rsid w:val="007F1D47"/>
    <w:rsid w:val="007F2396"/>
    <w:rsid w:val="007F45AE"/>
    <w:rsid w:val="007F52C3"/>
    <w:rsid w:val="007F598C"/>
    <w:rsid w:val="0080461C"/>
    <w:rsid w:val="00820381"/>
    <w:rsid w:val="008221CB"/>
    <w:rsid w:val="00823A34"/>
    <w:rsid w:val="00827074"/>
    <w:rsid w:val="0083073D"/>
    <w:rsid w:val="00832787"/>
    <w:rsid w:val="00834883"/>
    <w:rsid w:val="00835369"/>
    <w:rsid w:val="008356EF"/>
    <w:rsid w:val="00836CE3"/>
    <w:rsid w:val="00837558"/>
    <w:rsid w:val="00842ECF"/>
    <w:rsid w:val="00843E01"/>
    <w:rsid w:val="0084421F"/>
    <w:rsid w:val="00844824"/>
    <w:rsid w:val="00853B7C"/>
    <w:rsid w:val="00853DC5"/>
    <w:rsid w:val="0085530D"/>
    <w:rsid w:val="008565F0"/>
    <w:rsid w:val="00860125"/>
    <w:rsid w:val="00861F81"/>
    <w:rsid w:val="00862084"/>
    <w:rsid w:val="00862098"/>
    <w:rsid w:val="0086646D"/>
    <w:rsid w:val="00866841"/>
    <w:rsid w:val="00875862"/>
    <w:rsid w:val="00875F44"/>
    <w:rsid w:val="00876288"/>
    <w:rsid w:val="0087798B"/>
    <w:rsid w:val="008832C2"/>
    <w:rsid w:val="00884BCB"/>
    <w:rsid w:val="0088580B"/>
    <w:rsid w:val="00885C32"/>
    <w:rsid w:val="00890C75"/>
    <w:rsid w:val="0089145F"/>
    <w:rsid w:val="00893211"/>
    <w:rsid w:val="00894768"/>
    <w:rsid w:val="008A0579"/>
    <w:rsid w:val="008A2405"/>
    <w:rsid w:val="008A6A59"/>
    <w:rsid w:val="008A7077"/>
    <w:rsid w:val="008B14E1"/>
    <w:rsid w:val="008B6D92"/>
    <w:rsid w:val="008C028F"/>
    <w:rsid w:val="008C0ABE"/>
    <w:rsid w:val="008C3554"/>
    <w:rsid w:val="008C45EC"/>
    <w:rsid w:val="008C575C"/>
    <w:rsid w:val="008D08D7"/>
    <w:rsid w:val="008D2CCE"/>
    <w:rsid w:val="008D4015"/>
    <w:rsid w:val="008D6D38"/>
    <w:rsid w:val="008E20CA"/>
    <w:rsid w:val="008E3398"/>
    <w:rsid w:val="008E6F16"/>
    <w:rsid w:val="008F0B07"/>
    <w:rsid w:val="008F1BCB"/>
    <w:rsid w:val="008F308D"/>
    <w:rsid w:val="008F35EF"/>
    <w:rsid w:val="008F3E77"/>
    <w:rsid w:val="008F5F8E"/>
    <w:rsid w:val="008F7984"/>
    <w:rsid w:val="008F7F8B"/>
    <w:rsid w:val="00903922"/>
    <w:rsid w:val="00903ED0"/>
    <w:rsid w:val="0090501C"/>
    <w:rsid w:val="00910DB0"/>
    <w:rsid w:val="0091310C"/>
    <w:rsid w:val="00913F10"/>
    <w:rsid w:val="0091587D"/>
    <w:rsid w:val="00916A2D"/>
    <w:rsid w:val="009231ED"/>
    <w:rsid w:val="00923E41"/>
    <w:rsid w:val="009244FB"/>
    <w:rsid w:val="009262BE"/>
    <w:rsid w:val="00930DD6"/>
    <w:rsid w:val="009326FD"/>
    <w:rsid w:val="009362D1"/>
    <w:rsid w:val="00941993"/>
    <w:rsid w:val="00941A9A"/>
    <w:rsid w:val="00950FEB"/>
    <w:rsid w:val="00952D6C"/>
    <w:rsid w:val="00953028"/>
    <w:rsid w:val="00953736"/>
    <w:rsid w:val="009537F7"/>
    <w:rsid w:val="0095518C"/>
    <w:rsid w:val="00955671"/>
    <w:rsid w:val="00956685"/>
    <w:rsid w:val="0095681C"/>
    <w:rsid w:val="00956DA4"/>
    <w:rsid w:val="00956DD2"/>
    <w:rsid w:val="00962BB2"/>
    <w:rsid w:val="0096416D"/>
    <w:rsid w:val="00967D59"/>
    <w:rsid w:val="00974949"/>
    <w:rsid w:val="00983F89"/>
    <w:rsid w:val="009917B9"/>
    <w:rsid w:val="00991A0A"/>
    <w:rsid w:val="0099289F"/>
    <w:rsid w:val="00994AA8"/>
    <w:rsid w:val="009958E9"/>
    <w:rsid w:val="00995D0E"/>
    <w:rsid w:val="0099734A"/>
    <w:rsid w:val="009A0CF9"/>
    <w:rsid w:val="009A27FC"/>
    <w:rsid w:val="009A7178"/>
    <w:rsid w:val="009A79F6"/>
    <w:rsid w:val="009B03D1"/>
    <w:rsid w:val="009B1186"/>
    <w:rsid w:val="009B47CE"/>
    <w:rsid w:val="009C1D39"/>
    <w:rsid w:val="009C2029"/>
    <w:rsid w:val="009C558E"/>
    <w:rsid w:val="009D0B5F"/>
    <w:rsid w:val="009D20C3"/>
    <w:rsid w:val="009E0E74"/>
    <w:rsid w:val="009E2990"/>
    <w:rsid w:val="009E2998"/>
    <w:rsid w:val="009E5038"/>
    <w:rsid w:val="00A0043A"/>
    <w:rsid w:val="00A02DB0"/>
    <w:rsid w:val="00A07CE1"/>
    <w:rsid w:val="00A11091"/>
    <w:rsid w:val="00A11C04"/>
    <w:rsid w:val="00A123B7"/>
    <w:rsid w:val="00A14BD1"/>
    <w:rsid w:val="00A17081"/>
    <w:rsid w:val="00A173F7"/>
    <w:rsid w:val="00A2461F"/>
    <w:rsid w:val="00A263B8"/>
    <w:rsid w:val="00A26A6A"/>
    <w:rsid w:val="00A327F5"/>
    <w:rsid w:val="00A36AC7"/>
    <w:rsid w:val="00A3736A"/>
    <w:rsid w:val="00A425AC"/>
    <w:rsid w:val="00A43161"/>
    <w:rsid w:val="00A43317"/>
    <w:rsid w:val="00A43BED"/>
    <w:rsid w:val="00A46BDC"/>
    <w:rsid w:val="00A47925"/>
    <w:rsid w:val="00A54118"/>
    <w:rsid w:val="00A54ED3"/>
    <w:rsid w:val="00A55DA0"/>
    <w:rsid w:val="00A562D1"/>
    <w:rsid w:val="00A57F68"/>
    <w:rsid w:val="00A64E1B"/>
    <w:rsid w:val="00A66562"/>
    <w:rsid w:val="00A751D0"/>
    <w:rsid w:val="00A75BFC"/>
    <w:rsid w:val="00A81784"/>
    <w:rsid w:val="00A8652F"/>
    <w:rsid w:val="00A919E2"/>
    <w:rsid w:val="00A9494A"/>
    <w:rsid w:val="00A94AEF"/>
    <w:rsid w:val="00AA0259"/>
    <w:rsid w:val="00AA3A34"/>
    <w:rsid w:val="00AA5452"/>
    <w:rsid w:val="00AA75CD"/>
    <w:rsid w:val="00AB2E1A"/>
    <w:rsid w:val="00AB3169"/>
    <w:rsid w:val="00AB35A9"/>
    <w:rsid w:val="00AB4CF1"/>
    <w:rsid w:val="00AD0BAD"/>
    <w:rsid w:val="00AD13E2"/>
    <w:rsid w:val="00AD1F2F"/>
    <w:rsid w:val="00AD20F4"/>
    <w:rsid w:val="00AD25AB"/>
    <w:rsid w:val="00AD5C85"/>
    <w:rsid w:val="00AD634D"/>
    <w:rsid w:val="00AD6FE5"/>
    <w:rsid w:val="00AE297A"/>
    <w:rsid w:val="00AE6C74"/>
    <w:rsid w:val="00AF054E"/>
    <w:rsid w:val="00AF0DED"/>
    <w:rsid w:val="00AF30AB"/>
    <w:rsid w:val="00AF64FA"/>
    <w:rsid w:val="00AF760E"/>
    <w:rsid w:val="00B00359"/>
    <w:rsid w:val="00B03DAF"/>
    <w:rsid w:val="00B0415B"/>
    <w:rsid w:val="00B07B50"/>
    <w:rsid w:val="00B123B8"/>
    <w:rsid w:val="00B131C0"/>
    <w:rsid w:val="00B16468"/>
    <w:rsid w:val="00B1676B"/>
    <w:rsid w:val="00B16F62"/>
    <w:rsid w:val="00B22542"/>
    <w:rsid w:val="00B23325"/>
    <w:rsid w:val="00B25A21"/>
    <w:rsid w:val="00B26DE1"/>
    <w:rsid w:val="00B32096"/>
    <w:rsid w:val="00B32D13"/>
    <w:rsid w:val="00B3334D"/>
    <w:rsid w:val="00B35FEC"/>
    <w:rsid w:val="00B3728F"/>
    <w:rsid w:val="00B3795E"/>
    <w:rsid w:val="00B425F3"/>
    <w:rsid w:val="00B5442A"/>
    <w:rsid w:val="00B631BC"/>
    <w:rsid w:val="00B6422E"/>
    <w:rsid w:val="00B656A7"/>
    <w:rsid w:val="00B65EB1"/>
    <w:rsid w:val="00B67581"/>
    <w:rsid w:val="00B714F7"/>
    <w:rsid w:val="00B723FB"/>
    <w:rsid w:val="00B72E31"/>
    <w:rsid w:val="00B80454"/>
    <w:rsid w:val="00B85117"/>
    <w:rsid w:val="00B8539F"/>
    <w:rsid w:val="00B90CE9"/>
    <w:rsid w:val="00B9122F"/>
    <w:rsid w:val="00B94E3E"/>
    <w:rsid w:val="00B952CF"/>
    <w:rsid w:val="00B9562A"/>
    <w:rsid w:val="00B95CA2"/>
    <w:rsid w:val="00BA1163"/>
    <w:rsid w:val="00BA575E"/>
    <w:rsid w:val="00BA606F"/>
    <w:rsid w:val="00BA7773"/>
    <w:rsid w:val="00BB24ED"/>
    <w:rsid w:val="00BB35FC"/>
    <w:rsid w:val="00BB6B8F"/>
    <w:rsid w:val="00BB6C37"/>
    <w:rsid w:val="00BC0478"/>
    <w:rsid w:val="00BC0884"/>
    <w:rsid w:val="00BC150F"/>
    <w:rsid w:val="00BC16FE"/>
    <w:rsid w:val="00BC1703"/>
    <w:rsid w:val="00BC2AA2"/>
    <w:rsid w:val="00BC3242"/>
    <w:rsid w:val="00BC4A5A"/>
    <w:rsid w:val="00BD0767"/>
    <w:rsid w:val="00BD4273"/>
    <w:rsid w:val="00BD53DA"/>
    <w:rsid w:val="00BD7E9A"/>
    <w:rsid w:val="00BE08B5"/>
    <w:rsid w:val="00BE0D3D"/>
    <w:rsid w:val="00BE1359"/>
    <w:rsid w:val="00BE27CD"/>
    <w:rsid w:val="00BE4BD7"/>
    <w:rsid w:val="00BF0ADB"/>
    <w:rsid w:val="00BF0B69"/>
    <w:rsid w:val="00BF157E"/>
    <w:rsid w:val="00BF25C8"/>
    <w:rsid w:val="00BF2774"/>
    <w:rsid w:val="00BF417D"/>
    <w:rsid w:val="00C0114F"/>
    <w:rsid w:val="00C02535"/>
    <w:rsid w:val="00C0318E"/>
    <w:rsid w:val="00C05094"/>
    <w:rsid w:val="00C11134"/>
    <w:rsid w:val="00C12996"/>
    <w:rsid w:val="00C14C64"/>
    <w:rsid w:val="00C16F07"/>
    <w:rsid w:val="00C2032F"/>
    <w:rsid w:val="00C21953"/>
    <w:rsid w:val="00C21F6D"/>
    <w:rsid w:val="00C22A36"/>
    <w:rsid w:val="00C230FA"/>
    <w:rsid w:val="00C2463E"/>
    <w:rsid w:val="00C27F77"/>
    <w:rsid w:val="00C30482"/>
    <w:rsid w:val="00C35EF2"/>
    <w:rsid w:val="00C41A86"/>
    <w:rsid w:val="00C4318C"/>
    <w:rsid w:val="00C47DA0"/>
    <w:rsid w:val="00C50791"/>
    <w:rsid w:val="00C50AD9"/>
    <w:rsid w:val="00C519AD"/>
    <w:rsid w:val="00C51E09"/>
    <w:rsid w:val="00C51F0D"/>
    <w:rsid w:val="00C520CE"/>
    <w:rsid w:val="00C5264D"/>
    <w:rsid w:val="00C52692"/>
    <w:rsid w:val="00C53F03"/>
    <w:rsid w:val="00C54220"/>
    <w:rsid w:val="00C54692"/>
    <w:rsid w:val="00C56EF9"/>
    <w:rsid w:val="00C60A86"/>
    <w:rsid w:val="00C623E7"/>
    <w:rsid w:val="00C6258C"/>
    <w:rsid w:val="00C63A1B"/>
    <w:rsid w:val="00C64CCF"/>
    <w:rsid w:val="00C705AE"/>
    <w:rsid w:val="00C728DB"/>
    <w:rsid w:val="00C72CB7"/>
    <w:rsid w:val="00C76289"/>
    <w:rsid w:val="00C7788F"/>
    <w:rsid w:val="00C80653"/>
    <w:rsid w:val="00C81CE1"/>
    <w:rsid w:val="00C82C69"/>
    <w:rsid w:val="00C87956"/>
    <w:rsid w:val="00C87AF0"/>
    <w:rsid w:val="00C87E4E"/>
    <w:rsid w:val="00C90D1C"/>
    <w:rsid w:val="00CA1029"/>
    <w:rsid w:val="00CA1043"/>
    <w:rsid w:val="00CA146D"/>
    <w:rsid w:val="00CA19AF"/>
    <w:rsid w:val="00CA3426"/>
    <w:rsid w:val="00CA4CB7"/>
    <w:rsid w:val="00CA63D0"/>
    <w:rsid w:val="00CB1CEB"/>
    <w:rsid w:val="00CB36EC"/>
    <w:rsid w:val="00CB38DC"/>
    <w:rsid w:val="00CB60FF"/>
    <w:rsid w:val="00CC0B61"/>
    <w:rsid w:val="00CC28DF"/>
    <w:rsid w:val="00CC3237"/>
    <w:rsid w:val="00CC7818"/>
    <w:rsid w:val="00CD6340"/>
    <w:rsid w:val="00CD7628"/>
    <w:rsid w:val="00CE21CF"/>
    <w:rsid w:val="00CE4CCD"/>
    <w:rsid w:val="00CF5191"/>
    <w:rsid w:val="00CF6069"/>
    <w:rsid w:val="00CF6C03"/>
    <w:rsid w:val="00D06444"/>
    <w:rsid w:val="00D068DD"/>
    <w:rsid w:val="00D10EC4"/>
    <w:rsid w:val="00D15712"/>
    <w:rsid w:val="00D158FE"/>
    <w:rsid w:val="00D21484"/>
    <w:rsid w:val="00D22FAA"/>
    <w:rsid w:val="00D231EB"/>
    <w:rsid w:val="00D2358D"/>
    <w:rsid w:val="00D238BE"/>
    <w:rsid w:val="00D25F11"/>
    <w:rsid w:val="00D27064"/>
    <w:rsid w:val="00D32C8C"/>
    <w:rsid w:val="00D33AC5"/>
    <w:rsid w:val="00D34DAD"/>
    <w:rsid w:val="00D3749A"/>
    <w:rsid w:val="00D407DC"/>
    <w:rsid w:val="00D41104"/>
    <w:rsid w:val="00D41CAE"/>
    <w:rsid w:val="00D42C14"/>
    <w:rsid w:val="00D42C8F"/>
    <w:rsid w:val="00D50AFA"/>
    <w:rsid w:val="00D53D14"/>
    <w:rsid w:val="00D5766D"/>
    <w:rsid w:val="00D6448E"/>
    <w:rsid w:val="00D65F92"/>
    <w:rsid w:val="00D707E5"/>
    <w:rsid w:val="00D72764"/>
    <w:rsid w:val="00D76EAB"/>
    <w:rsid w:val="00D80BD1"/>
    <w:rsid w:val="00D826FC"/>
    <w:rsid w:val="00D82B6E"/>
    <w:rsid w:val="00D8563A"/>
    <w:rsid w:val="00D86185"/>
    <w:rsid w:val="00D90B5C"/>
    <w:rsid w:val="00D90D4D"/>
    <w:rsid w:val="00D9207F"/>
    <w:rsid w:val="00D927F3"/>
    <w:rsid w:val="00D94B0D"/>
    <w:rsid w:val="00DA20B3"/>
    <w:rsid w:val="00DA2F0E"/>
    <w:rsid w:val="00DA6516"/>
    <w:rsid w:val="00DA6F28"/>
    <w:rsid w:val="00DB00E4"/>
    <w:rsid w:val="00DB0380"/>
    <w:rsid w:val="00DB09C6"/>
    <w:rsid w:val="00DB17E2"/>
    <w:rsid w:val="00DC246C"/>
    <w:rsid w:val="00DC3C02"/>
    <w:rsid w:val="00DC43CD"/>
    <w:rsid w:val="00DC687C"/>
    <w:rsid w:val="00DD19B1"/>
    <w:rsid w:val="00DD1DE5"/>
    <w:rsid w:val="00DD3B37"/>
    <w:rsid w:val="00DD4D64"/>
    <w:rsid w:val="00DD599E"/>
    <w:rsid w:val="00DD6043"/>
    <w:rsid w:val="00DD71BB"/>
    <w:rsid w:val="00DD7573"/>
    <w:rsid w:val="00DD79C8"/>
    <w:rsid w:val="00DE1C58"/>
    <w:rsid w:val="00DE3A92"/>
    <w:rsid w:val="00DE3D04"/>
    <w:rsid w:val="00DE4930"/>
    <w:rsid w:val="00DE61A9"/>
    <w:rsid w:val="00DE6BC6"/>
    <w:rsid w:val="00DF054D"/>
    <w:rsid w:val="00DF075A"/>
    <w:rsid w:val="00DF195D"/>
    <w:rsid w:val="00DF2A5B"/>
    <w:rsid w:val="00DF2AA4"/>
    <w:rsid w:val="00DF69A9"/>
    <w:rsid w:val="00DF6BC6"/>
    <w:rsid w:val="00DF6F90"/>
    <w:rsid w:val="00E0308B"/>
    <w:rsid w:val="00E05693"/>
    <w:rsid w:val="00E07305"/>
    <w:rsid w:val="00E10176"/>
    <w:rsid w:val="00E10655"/>
    <w:rsid w:val="00E1113E"/>
    <w:rsid w:val="00E16A7D"/>
    <w:rsid w:val="00E17197"/>
    <w:rsid w:val="00E17DE0"/>
    <w:rsid w:val="00E17FE2"/>
    <w:rsid w:val="00E27DEF"/>
    <w:rsid w:val="00E42B2E"/>
    <w:rsid w:val="00E42DC1"/>
    <w:rsid w:val="00E469A3"/>
    <w:rsid w:val="00E477B8"/>
    <w:rsid w:val="00E47A8D"/>
    <w:rsid w:val="00E50A73"/>
    <w:rsid w:val="00E50EBB"/>
    <w:rsid w:val="00E51605"/>
    <w:rsid w:val="00E51F0F"/>
    <w:rsid w:val="00E52856"/>
    <w:rsid w:val="00E528D4"/>
    <w:rsid w:val="00E53BBD"/>
    <w:rsid w:val="00E57458"/>
    <w:rsid w:val="00E6115D"/>
    <w:rsid w:val="00E663D0"/>
    <w:rsid w:val="00E7015F"/>
    <w:rsid w:val="00E711F2"/>
    <w:rsid w:val="00E71CCB"/>
    <w:rsid w:val="00E7614B"/>
    <w:rsid w:val="00E771E4"/>
    <w:rsid w:val="00E8000A"/>
    <w:rsid w:val="00E83FAD"/>
    <w:rsid w:val="00E86949"/>
    <w:rsid w:val="00E90EB5"/>
    <w:rsid w:val="00E92383"/>
    <w:rsid w:val="00E94F9C"/>
    <w:rsid w:val="00EA26F3"/>
    <w:rsid w:val="00EA2767"/>
    <w:rsid w:val="00EA3C45"/>
    <w:rsid w:val="00EA46D7"/>
    <w:rsid w:val="00EB01CA"/>
    <w:rsid w:val="00EB096C"/>
    <w:rsid w:val="00EB4744"/>
    <w:rsid w:val="00EB5FD4"/>
    <w:rsid w:val="00EC33BB"/>
    <w:rsid w:val="00EC7D6F"/>
    <w:rsid w:val="00EE0B97"/>
    <w:rsid w:val="00EE127E"/>
    <w:rsid w:val="00EE3B21"/>
    <w:rsid w:val="00EF397F"/>
    <w:rsid w:val="00EF3C4A"/>
    <w:rsid w:val="00EF4CC1"/>
    <w:rsid w:val="00F01D89"/>
    <w:rsid w:val="00F1192F"/>
    <w:rsid w:val="00F12CD8"/>
    <w:rsid w:val="00F15DD8"/>
    <w:rsid w:val="00F20782"/>
    <w:rsid w:val="00F21BC2"/>
    <w:rsid w:val="00F247A5"/>
    <w:rsid w:val="00F30742"/>
    <w:rsid w:val="00F30B94"/>
    <w:rsid w:val="00F33AF6"/>
    <w:rsid w:val="00F353F3"/>
    <w:rsid w:val="00F36305"/>
    <w:rsid w:val="00F4009B"/>
    <w:rsid w:val="00F40FE3"/>
    <w:rsid w:val="00F427CB"/>
    <w:rsid w:val="00F43B1C"/>
    <w:rsid w:val="00F51C50"/>
    <w:rsid w:val="00F530F4"/>
    <w:rsid w:val="00F537A6"/>
    <w:rsid w:val="00F54852"/>
    <w:rsid w:val="00F56D61"/>
    <w:rsid w:val="00F62102"/>
    <w:rsid w:val="00F64052"/>
    <w:rsid w:val="00F6413E"/>
    <w:rsid w:val="00F67ECA"/>
    <w:rsid w:val="00F71088"/>
    <w:rsid w:val="00F7238E"/>
    <w:rsid w:val="00F731E2"/>
    <w:rsid w:val="00F73ED3"/>
    <w:rsid w:val="00F7688B"/>
    <w:rsid w:val="00F859EB"/>
    <w:rsid w:val="00F86A42"/>
    <w:rsid w:val="00F86CB0"/>
    <w:rsid w:val="00F87FAB"/>
    <w:rsid w:val="00F95251"/>
    <w:rsid w:val="00F97546"/>
    <w:rsid w:val="00FA269F"/>
    <w:rsid w:val="00FA2EDC"/>
    <w:rsid w:val="00FA363D"/>
    <w:rsid w:val="00FA3970"/>
    <w:rsid w:val="00FA6D90"/>
    <w:rsid w:val="00FB001D"/>
    <w:rsid w:val="00FB1E19"/>
    <w:rsid w:val="00FB6B65"/>
    <w:rsid w:val="00FC205C"/>
    <w:rsid w:val="00FC22C2"/>
    <w:rsid w:val="00FC3EC5"/>
    <w:rsid w:val="00FD019D"/>
    <w:rsid w:val="00FD111C"/>
    <w:rsid w:val="00FD6AED"/>
    <w:rsid w:val="00FE06C7"/>
    <w:rsid w:val="00FE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9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764"/>
    <w:pPr>
      <w:spacing w:after="240"/>
      <w:outlineLvl w:val="0"/>
    </w:pPr>
    <w:rPr>
      <w:rFonts w:ascii="Arial" w:hAnsi="Arial" w:cs="Arial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72764"/>
    <w:p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64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72764"/>
    <w:rPr>
      <w:rFonts w:ascii="Arial" w:hAnsi="Arial" w:cs="Arial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5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57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57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5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7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51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191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F519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191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24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4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1F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5251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6B3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34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45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34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45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C255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E08B5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BB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14A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21C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411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20C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764"/>
    <w:pPr>
      <w:spacing w:after="240"/>
      <w:outlineLvl w:val="0"/>
    </w:pPr>
    <w:rPr>
      <w:rFonts w:ascii="Arial" w:hAnsi="Arial" w:cs="Arial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72764"/>
    <w:p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64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72764"/>
    <w:rPr>
      <w:rFonts w:ascii="Arial" w:hAnsi="Arial" w:cs="Arial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5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57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57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5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7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51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191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F519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191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24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4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1F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5251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6B3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34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45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34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45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C255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E08B5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BB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14A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21C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411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20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4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014FA-0760-425E-A8E7-60E42DC56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02</Words>
  <Characters>4838</Characters>
  <Application>Microsoft Office Word</Application>
  <DocSecurity>0</DocSecurity>
  <Lines>124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rey</dc:creator>
  <cp:keywords/>
  <dc:description/>
  <cp:lastModifiedBy>EFCATUBIG</cp:lastModifiedBy>
  <cp:revision>12</cp:revision>
  <cp:lastPrinted>2020-02-01T01:21:00Z</cp:lastPrinted>
  <dcterms:created xsi:type="dcterms:W3CDTF">2020-02-03T22:14:00Z</dcterms:created>
  <dcterms:modified xsi:type="dcterms:W3CDTF">2020-02-2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222049240</vt:i4>
  </property>
</Properties>
</file>